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6CD" w:rsidRPr="002E384F" w:rsidRDefault="001026CD" w:rsidP="001026CD">
      <w:pPr>
        <w:rPr>
          <w:rFonts w:ascii="Times New Roman" w:hAnsi="Times New Roman" w:cs="Times New Roman"/>
          <w:b/>
        </w:rPr>
      </w:pPr>
      <w:r w:rsidRPr="002E384F">
        <w:rPr>
          <w:rFonts w:ascii="Times New Roman" w:hAnsi="Times New Roman" w:cs="Times New Roman"/>
          <w:b/>
        </w:rPr>
        <w:t>S4 Table. Species composition at Line D</w:t>
      </w:r>
      <w:r>
        <w:rPr>
          <w:rFonts w:ascii="Times New Roman" w:hAnsi="Times New Roman" w:cs="Times New Roman"/>
          <w:b/>
        </w:rPr>
        <w:t>.</w:t>
      </w:r>
      <w:r w:rsidR="00B42043" w:rsidRPr="00B42043">
        <w:rPr>
          <w:rFonts w:ascii="Times New Roman" w:hAnsi="Times New Roman" w:cs="Times New Roman"/>
          <w:sz w:val="24"/>
          <w:szCs w:val="24"/>
        </w:rPr>
        <w:t xml:space="preserve"> </w:t>
      </w:r>
      <w:r w:rsidR="00B42043" w:rsidRPr="007D65EE">
        <w:rPr>
          <w:rFonts w:ascii="Times New Roman" w:hAnsi="Times New Roman" w:cs="Times New Roman"/>
          <w:sz w:val="24"/>
          <w:szCs w:val="24"/>
        </w:rPr>
        <w:t>The coverage for each species was estimated using Penfound and Howard’s coverage classes</w:t>
      </w:r>
      <w:r w:rsidR="00B4204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7"/>
        <w:gridCol w:w="259"/>
        <w:gridCol w:w="259"/>
        <w:gridCol w:w="259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</w:tblGrid>
      <w:tr w:rsidR="001026CD" w:rsidRPr="00C445E6" w:rsidTr="009D3BD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Si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chnatherum sibiri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K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denophora stenanthin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edeb.) Kita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gropyron cris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Gaer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anisopodi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ede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biden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 Ex Prok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condens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Turcz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senescen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tenuissim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eriopod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u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frigid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rtemisia pubescen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ede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stragalus melilotoide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Bupleurum scorzonerifoli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Carex korshinskyi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lastRenderedPageBreak/>
              <w:t>Chenopodium aris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henopodium glau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leistogenes squarros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Trin.) K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Cymbaria dahuri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Dianthus chin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Filifolium sibiri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Kita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Galium ver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Heteropappus altaicu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Willd.)  Novopok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Iris dichotom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Iris ventricos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Koeleria crist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P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eontopodium leontpodioide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Wild.) Beau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eymus chin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Trin.) Tzv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inum perenne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Melilotoides rutheni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L.) Soj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Orostachys fimbriatu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Turcz.) Ber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Oxytropis myriophyll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Pall.)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lastRenderedPageBreak/>
              <w:t>Poa subfastigi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Tr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 acaul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Potentilla bifur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 parvifoli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 ap. Leh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 tanacetifoli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. ex Schlech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Potentilla verticillaris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eph. ex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ulsatilla turczaninovii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Kryl. et Ser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alsola collin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aposhnikovia divaricat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Turcz.) Schisch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abiosa comos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 ex Roem. et schul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hizonepeta multifid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Briq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utellaria baical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Geor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cutellaria scordifoli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Fisch. ex Sch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utellari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enecio kirilovii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urcz. ex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erratula centauroide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ilene jenissconsis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lastRenderedPageBreak/>
              <w:t>Stellera chamaejasme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tipa grand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. Smir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halictrum petaloide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Thalictrum squarrosum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eph. ex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hermopsis lanceol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R. B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unknown sp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1026CD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Vicia amoen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26CD" w:rsidRPr="00C445E6" w:rsidRDefault="001026CD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1026CD" w:rsidRPr="00ED2773" w:rsidRDefault="001026CD" w:rsidP="001026CD">
      <w:pPr>
        <w:rPr>
          <w:rFonts w:ascii="Times New Roman" w:hAnsi="Times New Roman" w:cs="Times New Roman"/>
        </w:rPr>
      </w:pPr>
    </w:p>
    <w:p w:rsidR="00DE52EA" w:rsidRDefault="00DE52EA"/>
    <w:sectPr w:rsidR="00DE52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0D27" w:rsidRDefault="00DC0D27" w:rsidP="00B42043">
      <w:r>
        <w:separator/>
      </w:r>
    </w:p>
  </w:endnote>
  <w:endnote w:type="continuationSeparator" w:id="0">
    <w:p w:rsidR="00DC0D27" w:rsidRDefault="00DC0D27" w:rsidP="00B42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0D27" w:rsidRDefault="00DC0D27" w:rsidP="00B42043">
      <w:r>
        <w:separator/>
      </w:r>
    </w:p>
  </w:footnote>
  <w:footnote w:type="continuationSeparator" w:id="0">
    <w:p w:rsidR="00DC0D27" w:rsidRDefault="00DC0D27" w:rsidP="00B420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6CD"/>
    <w:rsid w:val="001026CD"/>
    <w:rsid w:val="00B42043"/>
    <w:rsid w:val="00DC0D27"/>
    <w:rsid w:val="00DE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DC9E80A-60F4-4481-A93E-53BB1DC19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2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26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26CD"/>
  </w:style>
  <w:style w:type="paragraph" w:styleId="a5">
    <w:name w:val="footer"/>
    <w:basedOn w:val="a"/>
    <w:link w:val="a6"/>
    <w:uiPriority w:val="99"/>
    <w:unhideWhenUsed/>
    <w:rsid w:val="001026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26CD"/>
  </w:style>
  <w:style w:type="character" w:styleId="a7">
    <w:name w:val="Hyperlink"/>
    <w:basedOn w:val="a0"/>
    <w:uiPriority w:val="99"/>
    <w:semiHidden/>
    <w:unhideWhenUsed/>
    <w:rsid w:val="001026C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1026CD"/>
    <w:rPr>
      <w:color w:val="800080"/>
      <w:u w:val="single"/>
    </w:rPr>
  </w:style>
  <w:style w:type="paragraph" w:customStyle="1" w:styleId="font5">
    <w:name w:val="font5"/>
    <w:basedOn w:val="a"/>
    <w:rsid w:val="001026CD"/>
    <w:pPr>
      <w:widowControl/>
      <w:spacing w:before="100" w:beforeAutospacing="1" w:after="100" w:afterAutospacing="1"/>
      <w:jc w:val="left"/>
    </w:pPr>
    <w:rPr>
      <w:rFonts w:ascii="Courier New" w:eastAsia="ＭＳ Ｐゴシック" w:hAnsi="Courier New" w:cs="Courier New"/>
      <w:kern w:val="0"/>
      <w:sz w:val="12"/>
      <w:szCs w:val="12"/>
    </w:rPr>
  </w:style>
  <w:style w:type="paragraph" w:customStyle="1" w:styleId="font6">
    <w:name w:val="font6"/>
    <w:basedOn w:val="a"/>
    <w:rsid w:val="001026CD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font7">
    <w:name w:val="font7"/>
    <w:basedOn w:val="a"/>
    <w:rsid w:val="001026CD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i/>
      <w:iCs/>
      <w:kern w:val="0"/>
      <w:sz w:val="24"/>
      <w:szCs w:val="24"/>
    </w:rPr>
  </w:style>
  <w:style w:type="paragraph" w:customStyle="1" w:styleId="xl73">
    <w:name w:val="xl73"/>
    <w:basedOn w:val="a"/>
    <w:rsid w:val="001026CD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1026CD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1026CD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1026CD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7">
    <w:name w:val="xl77"/>
    <w:basedOn w:val="a"/>
    <w:rsid w:val="001026CD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8">
    <w:name w:val="xl78"/>
    <w:basedOn w:val="a"/>
    <w:rsid w:val="001026CD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9">
    <w:name w:val="xl79"/>
    <w:basedOn w:val="a"/>
    <w:rsid w:val="001026CD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0">
    <w:name w:val="xl80"/>
    <w:basedOn w:val="a"/>
    <w:rsid w:val="001026CD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4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田清和</dc:creator>
  <cp:keywords/>
  <dc:description/>
  <cp:lastModifiedBy>川田清和</cp:lastModifiedBy>
  <cp:revision>2</cp:revision>
  <dcterms:created xsi:type="dcterms:W3CDTF">2015-07-24T05:53:00Z</dcterms:created>
  <dcterms:modified xsi:type="dcterms:W3CDTF">2015-07-24T06:09:00Z</dcterms:modified>
</cp:coreProperties>
</file>